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798"/>
        <w:gridCol w:w="1698"/>
        <w:gridCol w:w="222"/>
        <w:gridCol w:w="1709"/>
        <w:gridCol w:w="1697"/>
        <w:gridCol w:w="222"/>
        <w:gridCol w:w="1547"/>
        <w:gridCol w:w="1547"/>
      </w:tblGrid>
      <w:tr w:rsidR="004D1EF0" w:rsidRPr="001E186D" w:rsidTr="00524505">
        <w:trPr>
          <w:trHeight w:val="2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DM population crude I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on-DM population crude I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RR (95% CI)</w:t>
            </w:r>
            <w:r w:rsidRPr="001E186D">
              <w:rPr>
                <w:rFonts w:ascii="Arial" w:eastAsia="Calibri" w:hAnsi="Arial" w:cs="Arial"/>
                <w:b/>
                <w:color w:val="333333"/>
                <w:sz w:val="18"/>
                <w:szCs w:val="18"/>
                <w:shd w:val="clear" w:color="auto" w:fill="FFFFFF"/>
                <w:lang w:val="en-US"/>
              </w:rPr>
              <w:t>†</w:t>
            </w:r>
          </w:p>
        </w:tc>
      </w:tr>
      <w:tr w:rsidR="004D1EF0" w:rsidRPr="001E186D" w:rsidTr="00524505">
        <w:trPr>
          <w:trHeight w:val="136"/>
          <w:jc w:val="center"/>
        </w:trPr>
        <w:tc>
          <w:tcPr>
            <w:tcW w:w="0" w:type="auto"/>
            <w:vMerge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03-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2-2013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03-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2-2013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03-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2-2013</w:t>
            </w:r>
          </w:p>
        </w:tc>
      </w:tr>
      <w:tr w:rsidR="004D1EF0" w:rsidRPr="001E186D" w:rsidTr="00524505">
        <w:trPr>
          <w:trHeight w:val="209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contextualSpacing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Men and 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D1EF0" w:rsidRPr="001E186D" w:rsidTr="00524505">
        <w:trPr>
          <w:trHeight w:val="209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ll ages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42.6 (120.7-167.3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9.2 (76.9-102.8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.5 (3.8-5.3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.8 (4.0-5.5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E186D">
              <w:rPr>
                <w:rFonts w:ascii="Arial" w:hAnsi="Arial" w:cs="Arial"/>
                <w:sz w:val="18"/>
                <w:szCs w:val="18"/>
              </w:rPr>
              <w:t>31.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E186D">
              <w:rPr>
                <w:rFonts w:ascii="Arial" w:hAnsi="Arial" w:cs="Arial"/>
                <w:sz w:val="18"/>
                <w:szCs w:val="18"/>
              </w:rPr>
              <w:t>(25.1-39.5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8.8 (15.2-23.2)</w:t>
            </w:r>
          </w:p>
        </w:tc>
      </w:tr>
      <w:tr w:rsidR="004D1EF0" w:rsidRPr="001E186D" w:rsidTr="00524505">
        <w:trPr>
          <w:trHeight w:val="198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ge ≥45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47.3 (124.6-173.0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2.1 (79.3-106.4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1.6 (9.8-13.6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0.8 (9.2-12.7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E186D">
              <w:rPr>
                <w:rFonts w:ascii="Arial" w:hAnsi="Arial" w:cs="Arial"/>
                <w:sz w:val="18"/>
                <w:szCs w:val="18"/>
              </w:rPr>
              <w:t>12.9 (10.3-16.3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.4 (6.9-10.5)</w:t>
            </w:r>
          </w:p>
        </w:tc>
      </w:tr>
      <w:tr w:rsidR="004D1EF0" w:rsidRPr="001E186D" w:rsidTr="00524505">
        <w:trPr>
          <w:trHeight w:val="213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contextualSpacing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Men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4D1EF0" w:rsidRPr="001E186D" w:rsidTr="00524505">
        <w:trPr>
          <w:trHeight w:val="219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ll ages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64.0 (130.6-203.3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5.1 (95.9-137.0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8 (4.8-7.0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.9 (4.8-7.1)</w:t>
            </w:r>
          </w:p>
        </w:tc>
        <w:tc>
          <w:tcPr>
            <w:tcW w:w="0" w:type="auto"/>
          </w:tcPr>
          <w:p w:rsidR="004D1EF0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.1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2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37.7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.6  (15.0-25.6)</w:t>
            </w:r>
          </w:p>
        </w:tc>
      </w:tr>
      <w:tr w:rsidR="004D1EF0" w:rsidRPr="001E186D" w:rsidTr="00524505">
        <w:trPr>
          <w:trHeight w:val="265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ge ≥45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75.5 (139.6-217.8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9.3 (99.1-142.4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.3 (12.5-18.7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3.8 (11.2 16.8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(8.5- 15.4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.6  (6.6-11.3)</w:t>
            </w:r>
          </w:p>
        </w:tc>
      </w:tr>
      <w:tr w:rsidR="004D1EF0" w:rsidRPr="001E186D" w:rsidTr="00524505">
        <w:trPr>
          <w:trHeight w:val="213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contextualSpacing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 xml:space="preserve">Women 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4D1EF0" w:rsidRPr="001E186D" w:rsidTr="00524505">
        <w:trPr>
          <w:trHeight w:val="268"/>
          <w:jc w:val="center"/>
        </w:trPr>
        <w:tc>
          <w:tcPr>
            <w:tcW w:w="0" w:type="auto"/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ll ages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19.0 (92.2-151.1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61.8 (47.6-78.9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.3 (2.5-4.2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.6 (2.8-4.7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6.4 (25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 52.0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16.9 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11.9-24.2)</w:t>
            </w:r>
          </w:p>
        </w:tc>
      </w:tr>
      <w:tr w:rsidR="004D1EF0" w:rsidRPr="001E186D" w:rsidTr="00524505">
        <w:trPr>
          <w:trHeight w:val="28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tabs>
                <w:tab w:val="left" w:pos="1417"/>
              </w:tabs>
              <w:spacing w:after="0" w:line="240" w:lineRule="auto"/>
              <w:ind w:left="113"/>
              <w:contextualSpacing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E186D">
              <w:rPr>
                <w:rFonts w:ascii="Arial" w:eastAsia="Calibri" w:hAnsi="Arial" w:cs="Arial"/>
                <w:sz w:val="18"/>
                <w:szCs w:val="18"/>
                <w:lang w:val="en-US"/>
              </w:rPr>
              <w:t>Age ≥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2.5 (94.9-15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.1 (49.3-8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7 (5.8-1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.1 (6.2-1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5.9 (11.0- 22.8</w:t>
            </w: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EF0" w:rsidRPr="001E186D" w:rsidRDefault="004D1EF0" w:rsidP="0079008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E186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9 (5.5-11.3)</w:t>
            </w:r>
          </w:p>
        </w:tc>
      </w:tr>
      <w:tr w:rsidR="004D1EF0" w:rsidRPr="002811EC" w:rsidTr="00524505">
        <w:trPr>
          <w:trHeight w:val="28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4D1EF0" w:rsidRPr="000D5B6E" w:rsidRDefault="004D1EF0" w:rsidP="00790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OTE. </w:t>
            </w:r>
            <w:r w:rsidRPr="0053148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Values per 100.000 person-years.</w:t>
            </w:r>
          </w:p>
        </w:tc>
      </w:tr>
    </w:tbl>
    <w:p w:rsidR="00D462E2" w:rsidRPr="004D1EF0" w:rsidRDefault="00D462E2">
      <w:pPr>
        <w:rPr>
          <w:lang w:val="en-US"/>
        </w:rPr>
      </w:pPr>
    </w:p>
    <w:sectPr w:rsidR="00D462E2" w:rsidRPr="004D1EF0" w:rsidSect="004D1E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F0"/>
    <w:rsid w:val="002811EC"/>
    <w:rsid w:val="004D1EF0"/>
    <w:rsid w:val="0079008C"/>
    <w:rsid w:val="00C45AC2"/>
    <w:rsid w:val="00D462E2"/>
    <w:rsid w:val="00F7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436DDB-1C70-44B8-ABE3-901E4024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D1EF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D1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78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uz Fard</dc:creator>
  <cp:keywords/>
  <dc:description/>
  <cp:lastModifiedBy>Behrouz Fard</cp:lastModifiedBy>
  <cp:revision>4</cp:revision>
  <dcterms:created xsi:type="dcterms:W3CDTF">2018-07-28T11:11:00Z</dcterms:created>
  <dcterms:modified xsi:type="dcterms:W3CDTF">2018-09-16T09:55:00Z</dcterms:modified>
</cp:coreProperties>
</file>